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28FEA" w14:textId="79BC5792" w:rsidR="004A5FBE" w:rsidRPr="000D7E0B" w:rsidRDefault="000D7E0B" w:rsidP="000D7E0B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0D7E0B">
        <w:rPr>
          <w:rFonts w:ascii="Times New Roman" w:hAnsi="Times New Roman" w:cs="Times New Roman"/>
          <w:b/>
          <w:bCs/>
          <w:sz w:val="24"/>
          <w:szCs w:val="32"/>
        </w:rPr>
        <w:t>Figure 2B</w:t>
      </w:r>
    </w:p>
    <w:p w14:paraId="070D7703" w14:textId="77777777" w:rsidR="00912C13" w:rsidRDefault="00912C13" w:rsidP="00912C13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P</w:t>
      </w:r>
      <w:r>
        <w:rPr>
          <w:rFonts w:ascii="Times New Roman" w:hAnsi="Times New Roman" w:cs="Times New Roman"/>
          <w:sz w:val="24"/>
          <w:szCs w:val="32"/>
        </w:rPr>
        <w:t>ABPC1-SW620</w:t>
      </w:r>
    </w:p>
    <w:p w14:paraId="2A9B725A" w14:textId="77777777" w:rsidR="00912C13" w:rsidRDefault="00912C13" w:rsidP="00912C13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noProof/>
          <w:sz w:val="24"/>
          <w:szCs w:val="32"/>
        </w:rPr>
        <w:drawing>
          <wp:inline distT="0" distB="0" distL="0" distR="0" wp14:anchorId="28B898DB" wp14:editId="4CCCBFBB">
            <wp:extent cx="1418492" cy="410307"/>
            <wp:effectExtent l="0" t="0" r="444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19" t="53220" r="55496" b="36255"/>
                    <a:stretch/>
                  </pic:blipFill>
                  <pic:spPr bwMode="auto">
                    <a:xfrm>
                      <a:off x="0" y="0"/>
                      <a:ext cx="1418644" cy="4103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7EAC61" w14:textId="77777777" w:rsidR="00912C13" w:rsidRDefault="00912C13" w:rsidP="00912C13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GAPDH-SW620</w:t>
      </w:r>
    </w:p>
    <w:p w14:paraId="1EA7DC3B" w14:textId="77777777" w:rsidR="00912C13" w:rsidRDefault="00912C13" w:rsidP="00912C13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noProof/>
          <w:sz w:val="24"/>
          <w:szCs w:val="32"/>
        </w:rPr>
        <w:drawing>
          <wp:inline distT="0" distB="0" distL="0" distR="0" wp14:anchorId="65E44F49" wp14:editId="02C28202">
            <wp:extent cx="1440183" cy="422031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037" t="38487" r="9199" b="52791"/>
                    <a:stretch/>
                  </pic:blipFill>
                  <pic:spPr bwMode="auto">
                    <a:xfrm>
                      <a:off x="0" y="0"/>
                      <a:ext cx="1468905" cy="4304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7885D5" w14:textId="417B4D8A" w:rsidR="000D7E0B" w:rsidRDefault="000D7E0B" w:rsidP="000D7E0B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P</w:t>
      </w:r>
      <w:r>
        <w:rPr>
          <w:rFonts w:ascii="Times New Roman" w:hAnsi="Times New Roman" w:cs="Times New Roman"/>
          <w:sz w:val="24"/>
          <w:szCs w:val="32"/>
        </w:rPr>
        <w:t>ABPC1-LoVo</w:t>
      </w:r>
    </w:p>
    <w:p w14:paraId="325A797B" w14:textId="7F4FAF84" w:rsidR="000D7E0B" w:rsidRDefault="000D7E0B" w:rsidP="000D7E0B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noProof/>
          <w:sz w:val="24"/>
          <w:szCs w:val="32"/>
        </w:rPr>
        <w:drawing>
          <wp:inline distT="0" distB="0" distL="0" distR="0" wp14:anchorId="0C2814E2" wp14:editId="225047ED">
            <wp:extent cx="1378190" cy="44547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044" t="45402" r="6179" b="44973"/>
                    <a:stretch/>
                  </pic:blipFill>
                  <pic:spPr bwMode="auto">
                    <a:xfrm>
                      <a:off x="0" y="0"/>
                      <a:ext cx="1403934" cy="4537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0D4581" w14:textId="30C56869" w:rsidR="000D7E0B" w:rsidRDefault="000D7E0B" w:rsidP="000D7E0B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G</w:t>
      </w:r>
      <w:r>
        <w:rPr>
          <w:rFonts w:ascii="Times New Roman" w:hAnsi="Times New Roman" w:cs="Times New Roman"/>
          <w:sz w:val="24"/>
          <w:szCs w:val="32"/>
        </w:rPr>
        <w:t>APDH-LoVo</w:t>
      </w:r>
    </w:p>
    <w:p w14:paraId="61C6FFA4" w14:textId="2A4A26F9" w:rsidR="000D7E0B" w:rsidRDefault="000D7E0B" w:rsidP="000D7E0B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noProof/>
          <w:sz w:val="24"/>
          <w:szCs w:val="32"/>
        </w:rPr>
        <w:drawing>
          <wp:inline distT="0" distB="0" distL="0" distR="0" wp14:anchorId="5E7452F5" wp14:editId="300F2C0E">
            <wp:extent cx="1414812" cy="58615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050" t="43598" r="3193" b="44074"/>
                    <a:stretch/>
                  </pic:blipFill>
                  <pic:spPr bwMode="auto">
                    <a:xfrm>
                      <a:off x="0" y="0"/>
                      <a:ext cx="1425042" cy="5903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4A4620" w14:textId="77777777" w:rsidR="00682AA7" w:rsidRDefault="00682AA7" w:rsidP="000D7E0B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465AAF79" w14:textId="1D5D3F18" w:rsidR="000D7E0B" w:rsidRPr="000D7E0B" w:rsidRDefault="000D7E0B" w:rsidP="000D7E0B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0D7E0B">
        <w:rPr>
          <w:rFonts w:ascii="Times New Roman" w:hAnsi="Times New Roman" w:cs="Times New Roman"/>
          <w:b/>
          <w:bCs/>
          <w:sz w:val="24"/>
          <w:szCs w:val="32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32"/>
        </w:rPr>
        <w:t>3E</w:t>
      </w:r>
    </w:p>
    <w:p w14:paraId="200A8DE6" w14:textId="613E7B5D" w:rsidR="000D7E0B" w:rsidRDefault="000D7E0B" w:rsidP="000D7E0B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HMGA2</w:t>
      </w:r>
    </w:p>
    <w:p w14:paraId="4FF27B55" w14:textId="135513C6" w:rsidR="000D7E0B" w:rsidRDefault="000D7E0B" w:rsidP="000D7E0B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noProof/>
          <w:sz w:val="24"/>
          <w:szCs w:val="32"/>
        </w:rPr>
        <w:drawing>
          <wp:inline distT="0" distB="0" distL="0" distR="0" wp14:anchorId="41E45970" wp14:editId="2305B538">
            <wp:extent cx="1106013" cy="445477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561" t="50815" r="6789" b="40465"/>
                    <a:stretch/>
                  </pic:blipFill>
                  <pic:spPr bwMode="auto">
                    <a:xfrm>
                      <a:off x="0" y="0"/>
                      <a:ext cx="1127078" cy="4539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72505C" w14:textId="31C6736E" w:rsidR="000D7E0B" w:rsidRDefault="000D7E0B" w:rsidP="000D7E0B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G</w:t>
      </w:r>
      <w:r>
        <w:rPr>
          <w:rFonts w:ascii="Times New Roman" w:hAnsi="Times New Roman" w:cs="Times New Roman"/>
          <w:sz w:val="24"/>
          <w:szCs w:val="32"/>
        </w:rPr>
        <w:t>APDH</w:t>
      </w:r>
    </w:p>
    <w:p w14:paraId="5081A327" w14:textId="2B2B5D88" w:rsidR="000D7E0B" w:rsidRDefault="000D7E0B" w:rsidP="000D7E0B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noProof/>
          <w:sz w:val="24"/>
          <w:szCs w:val="32"/>
        </w:rPr>
        <w:drawing>
          <wp:inline distT="0" distB="0" distL="0" distR="0" wp14:anchorId="39AFE9DF" wp14:editId="168E92D6">
            <wp:extent cx="1105535" cy="430005"/>
            <wp:effectExtent l="0" t="0" r="0" b="1905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561" t="51115" r="6790" b="40464"/>
                    <a:stretch/>
                  </pic:blipFill>
                  <pic:spPr bwMode="auto">
                    <a:xfrm>
                      <a:off x="0" y="0"/>
                      <a:ext cx="1123104" cy="4368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6417AD" w14:textId="77777777" w:rsidR="00682AA7" w:rsidRDefault="00682AA7" w:rsidP="0091541F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4ACE2A4F" w14:textId="4570FB43" w:rsidR="0091541F" w:rsidRPr="000D7E0B" w:rsidRDefault="0091541F" w:rsidP="0091541F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0D7E0B">
        <w:rPr>
          <w:rFonts w:ascii="Times New Roman" w:hAnsi="Times New Roman" w:cs="Times New Roman"/>
          <w:b/>
          <w:bCs/>
          <w:sz w:val="24"/>
          <w:szCs w:val="32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32"/>
        </w:rPr>
        <w:t>4D</w:t>
      </w:r>
    </w:p>
    <w:p w14:paraId="7C684F44" w14:textId="3510395A" w:rsidR="000D7E0B" w:rsidRDefault="0091541F" w:rsidP="000D7E0B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KDM4C</w:t>
      </w:r>
    </w:p>
    <w:p w14:paraId="20C0C1D9" w14:textId="3199D377" w:rsidR="0091541F" w:rsidRDefault="0091541F" w:rsidP="000D7E0B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noProof/>
          <w:sz w:val="24"/>
          <w:szCs w:val="32"/>
        </w:rPr>
        <w:drawing>
          <wp:inline distT="0" distB="0" distL="0" distR="0" wp14:anchorId="37CCB0CD" wp14:editId="6F37252B">
            <wp:extent cx="3411415" cy="691515"/>
            <wp:effectExtent l="0" t="0" r="508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676" t="22250" r="4014" b="65119"/>
                    <a:stretch/>
                  </pic:blipFill>
                  <pic:spPr bwMode="auto">
                    <a:xfrm>
                      <a:off x="0" y="0"/>
                      <a:ext cx="3444635" cy="6982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21CBED" w14:textId="77777777" w:rsidR="00682AA7" w:rsidRDefault="00682AA7" w:rsidP="0091541F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019EAD5D" w14:textId="77777777" w:rsidR="00682AA7" w:rsidRDefault="00682AA7" w:rsidP="0091541F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64E0780C" w14:textId="77777777" w:rsidR="00682AA7" w:rsidRDefault="00682AA7" w:rsidP="0091541F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7DD24F4B" w14:textId="19C2ADEA" w:rsidR="0091541F" w:rsidRPr="000D7E0B" w:rsidRDefault="0091541F" w:rsidP="0091541F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0D7E0B">
        <w:rPr>
          <w:rFonts w:ascii="Times New Roman" w:hAnsi="Times New Roman" w:cs="Times New Roman"/>
          <w:b/>
          <w:bCs/>
          <w:sz w:val="24"/>
          <w:szCs w:val="32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32"/>
        </w:rPr>
        <w:t>4K</w:t>
      </w:r>
    </w:p>
    <w:p w14:paraId="0838EBCE" w14:textId="77777777" w:rsidR="0091541F" w:rsidRDefault="0091541F" w:rsidP="0091541F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HMGA2</w:t>
      </w:r>
    </w:p>
    <w:p w14:paraId="755244FC" w14:textId="594FEE86" w:rsidR="0091541F" w:rsidRDefault="0091541F" w:rsidP="000D7E0B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noProof/>
          <w:sz w:val="24"/>
          <w:szCs w:val="32"/>
        </w:rPr>
        <w:drawing>
          <wp:inline distT="0" distB="0" distL="0" distR="0" wp14:anchorId="6A7E79F2" wp14:editId="470F96AF">
            <wp:extent cx="1488830" cy="527539"/>
            <wp:effectExtent l="0" t="0" r="0" b="635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21" t="63743" r="52488" b="22725"/>
                    <a:stretch/>
                  </pic:blipFill>
                  <pic:spPr bwMode="auto">
                    <a:xfrm>
                      <a:off x="0" y="0"/>
                      <a:ext cx="1489015" cy="5276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ADA6A3" w14:textId="06071450" w:rsidR="0091541F" w:rsidRDefault="0091541F" w:rsidP="000D7E0B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G</w:t>
      </w:r>
      <w:r>
        <w:rPr>
          <w:rFonts w:ascii="Times New Roman" w:hAnsi="Times New Roman" w:cs="Times New Roman"/>
          <w:sz w:val="24"/>
          <w:szCs w:val="32"/>
        </w:rPr>
        <w:t>APDH</w:t>
      </w:r>
    </w:p>
    <w:p w14:paraId="58A2E793" w14:textId="101D65FE" w:rsidR="0091541F" w:rsidRDefault="0091541F" w:rsidP="000D7E0B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noProof/>
          <w:sz w:val="24"/>
          <w:szCs w:val="32"/>
        </w:rPr>
        <w:drawing>
          <wp:inline distT="0" distB="0" distL="0" distR="0" wp14:anchorId="709D1136" wp14:editId="188A63A5">
            <wp:extent cx="1471829" cy="363416"/>
            <wp:effectExtent l="0" t="0" r="1905" b="508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24" t="12929" r="64819" b="81057"/>
                    <a:stretch/>
                  </pic:blipFill>
                  <pic:spPr bwMode="auto">
                    <a:xfrm>
                      <a:off x="0" y="0"/>
                      <a:ext cx="1497512" cy="3697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63636D" w14:textId="77777777" w:rsidR="00682AA7" w:rsidRDefault="00682AA7" w:rsidP="0091541F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28938A04" w14:textId="0CED15A0" w:rsidR="0091541F" w:rsidRPr="000D7E0B" w:rsidRDefault="0091541F" w:rsidP="0091541F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0D7E0B">
        <w:rPr>
          <w:rFonts w:ascii="Times New Roman" w:hAnsi="Times New Roman" w:cs="Times New Roman"/>
          <w:b/>
          <w:bCs/>
          <w:sz w:val="24"/>
          <w:szCs w:val="32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32"/>
        </w:rPr>
        <w:t>6I</w:t>
      </w:r>
    </w:p>
    <w:p w14:paraId="52DE8BD4" w14:textId="22E96C78" w:rsidR="0091541F" w:rsidRDefault="0091541F" w:rsidP="000D7E0B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ADAM19</w:t>
      </w:r>
    </w:p>
    <w:p w14:paraId="6FF2FA34" w14:textId="37CE2005" w:rsidR="0091541F" w:rsidRDefault="00682AA7" w:rsidP="000D7E0B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8372C0" wp14:editId="57175D3C">
                <wp:simplePos x="0" y="0"/>
                <wp:positionH relativeFrom="column">
                  <wp:posOffset>464574</wp:posOffset>
                </wp:positionH>
                <wp:positionV relativeFrom="paragraph">
                  <wp:posOffset>139372</wp:posOffset>
                </wp:positionV>
                <wp:extent cx="508820" cy="216679"/>
                <wp:effectExtent l="12700" t="12700" r="12065" b="12065"/>
                <wp:wrapNone/>
                <wp:docPr id="26" name="矩形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8820" cy="216679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FEEB206" id="矩形 26" o:spid="_x0000_s1026" style="position:absolute;left:0;text-align:left;margin-left:36.6pt;margin-top:10.95pt;width:40.05pt;height:17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" filled="f" strokecolor="#c00000" strokeweight="2.25pt"/>
            </w:pict>
          </mc:Fallback>
        </mc:AlternateContent>
      </w:r>
      <w:r w:rsidR="0091541F">
        <w:rPr>
          <w:rFonts w:ascii="Times New Roman" w:hAnsi="Times New Roman" w:cs="Times New Roman"/>
          <w:noProof/>
          <w:sz w:val="24"/>
          <w:szCs w:val="32"/>
        </w:rPr>
        <w:drawing>
          <wp:inline distT="0" distB="0" distL="0" distR="0" wp14:anchorId="01DEED34" wp14:editId="2A9B30E6">
            <wp:extent cx="1324707" cy="316523"/>
            <wp:effectExtent l="0" t="0" r="0" b="127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716" t="22250" r="14300" b="69630"/>
                    <a:stretch/>
                  </pic:blipFill>
                  <pic:spPr bwMode="auto">
                    <a:xfrm>
                      <a:off x="0" y="0"/>
                      <a:ext cx="1324982" cy="3165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18F5EB" w14:textId="0934AF88" w:rsidR="0091541F" w:rsidRDefault="0091541F" w:rsidP="000D7E0B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B</w:t>
      </w:r>
      <w:r>
        <w:rPr>
          <w:rFonts w:ascii="Times New Roman" w:hAnsi="Times New Roman" w:cs="Times New Roman"/>
          <w:sz w:val="24"/>
          <w:szCs w:val="32"/>
        </w:rPr>
        <w:t>MP4</w:t>
      </w:r>
    </w:p>
    <w:p w14:paraId="04024972" w14:textId="79AF4365" w:rsidR="0091541F" w:rsidRDefault="00682AA7" w:rsidP="000D7E0B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F672FD" wp14:editId="46C97C85">
                <wp:simplePos x="0" y="0"/>
                <wp:positionH relativeFrom="column">
                  <wp:posOffset>713248</wp:posOffset>
                </wp:positionH>
                <wp:positionV relativeFrom="paragraph">
                  <wp:posOffset>240317</wp:posOffset>
                </wp:positionV>
                <wp:extent cx="577236" cy="216679"/>
                <wp:effectExtent l="12700" t="12700" r="6985" b="12065"/>
                <wp:wrapNone/>
                <wp:docPr id="27" name="矩形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7236" cy="216679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AAB6CB5" id="矩形 27" o:spid="_x0000_s1026" style="position:absolute;left:0;text-align:left;margin-left:56.15pt;margin-top:18.9pt;width:45.45pt;height:17.0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" filled="f" strokecolor="#c00000" strokeweight="2.25pt"/>
            </w:pict>
          </mc:Fallback>
        </mc:AlternateContent>
      </w:r>
      <w:r w:rsidR="0091541F">
        <w:rPr>
          <w:rFonts w:ascii="Times New Roman" w:hAnsi="Times New Roman" w:cs="Times New Roman"/>
          <w:noProof/>
          <w:sz w:val="24"/>
          <w:szCs w:val="32"/>
        </w:rPr>
        <w:drawing>
          <wp:inline distT="0" distB="0" distL="0" distR="0" wp14:anchorId="2B96B4B3" wp14:editId="3C8300AB">
            <wp:extent cx="1524000" cy="445477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368" t="62841" r="30535" b="25730"/>
                    <a:stretch/>
                  </pic:blipFill>
                  <pic:spPr bwMode="auto">
                    <a:xfrm>
                      <a:off x="0" y="0"/>
                      <a:ext cx="1524360" cy="4455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4156ED" w14:textId="54BB7EF4" w:rsidR="0091541F" w:rsidRDefault="0091541F" w:rsidP="000D7E0B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G</w:t>
      </w:r>
      <w:r>
        <w:rPr>
          <w:rFonts w:ascii="Times New Roman" w:hAnsi="Times New Roman" w:cs="Times New Roman"/>
          <w:sz w:val="24"/>
          <w:szCs w:val="32"/>
        </w:rPr>
        <w:t>APDH</w:t>
      </w:r>
    </w:p>
    <w:p w14:paraId="3802410A" w14:textId="2C1D3D86" w:rsidR="0091541F" w:rsidRPr="000D7E0B" w:rsidRDefault="0091541F" w:rsidP="000D7E0B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noProof/>
          <w:sz w:val="24"/>
          <w:szCs w:val="32"/>
        </w:rPr>
        <w:drawing>
          <wp:inline distT="0" distB="0" distL="0" distR="0" wp14:anchorId="78CE08FB" wp14:editId="62A5BC8F">
            <wp:extent cx="797169" cy="293077"/>
            <wp:effectExtent l="0" t="0" r="3175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16" t="42997" r="72334" b="49485"/>
                    <a:stretch/>
                  </pic:blipFill>
                  <pic:spPr bwMode="auto">
                    <a:xfrm>
                      <a:off x="0" y="0"/>
                      <a:ext cx="797298" cy="293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1541F" w:rsidRPr="000D7E0B" w:rsidSect="00682AA7">
      <w:pgSz w:w="11900" w:h="16840"/>
      <w:pgMar w:top="1440" w:right="1800" w:bottom="1440" w:left="1800" w:header="851" w:footer="992" w:gutter="0"/>
      <w:cols w:num="2"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3BD"/>
    <w:rsid w:val="00004F26"/>
    <w:rsid w:val="00023EFF"/>
    <w:rsid w:val="0002500D"/>
    <w:rsid w:val="00027277"/>
    <w:rsid w:val="00027E3A"/>
    <w:rsid w:val="00032C5E"/>
    <w:rsid w:val="00035D6B"/>
    <w:rsid w:val="0005526D"/>
    <w:rsid w:val="0005557B"/>
    <w:rsid w:val="000571D4"/>
    <w:rsid w:val="00064760"/>
    <w:rsid w:val="000707D5"/>
    <w:rsid w:val="00070AA2"/>
    <w:rsid w:val="00071A31"/>
    <w:rsid w:val="00075BFD"/>
    <w:rsid w:val="00077D6B"/>
    <w:rsid w:val="000803B9"/>
    <w:rsid w:val="00080DE6"/>
    <w:rsid w:val="00091F10"/>
    <w:rsid w:val="00094F7C"/>
    <w:rsid w:val="000A3FBB"/>
    <w:rsid w:val="000A5BAE"/>
    <w:rsid w:val="000A616A"/>
    <w:rsid w:val="000B2DB2"/>
    <w:rsid w:val="000B4256"/>
    <w:rsid w:val="000B4DE0"/>
    <w:rsid w:val="000B77FD"/>
    <w:rsid w:val="000C5208"/>
    <w:rsid w:val="000D0C28"/>
    <w:rsid w:val="000D4089"/>
    <w:rsid w:val="000D4E2D"/>
    <w:rsid w:val="000D5106"/>
    <w:rsid w:val="000D7E0B"/>
    <w:rsid w:val="000F1B4D"/>
    <w:rsid w:val="000F5408"/>
    <w:rsid w:val="00100E8D"/>
    <w:rsid w:val="00102597"/>
    <w:rsid w:val="001057FE"/>
    <w:rsid w:val="0010776A"/>
    <w:rsid w:val="00115E1F"/>
    <w:rsid w:val="00116DE9"/>
    <w:rsid w:val="0012055C"/>
    <w:rsid w:val="00124DBA"/>
    <w:rsid w:val="00134278"/>
    <w:rsid w:val="00137832"/>
    <w:rsid w:val="00146C02"/>
    <w:rsid w:val="00150EA4"/>
    <w:rsid w:val="00150F11"/>
    <w:rsid w:val="00175028"/>
    <w:rsid w:val="001750FA"/>
    <w:rsid w:val="001770DB"/>
    <w:rsid w:val="0018108F"/>
    <w:rsid w:val="001810EC"/>
    <w:rsid w:val="00184A21"/>
    <w:rsid w:val="0019178F"/>
    <w:rsid w:val="00192439"/>
    <w:rsid w:val="0019295D"/>
    <w:rsid w:val="001974E5"/>
    <w:rsid w:val="001B4033"/>
    <w:rsid w:val="001C07B7"/>
    <w:rsid w:val="001C0B4A"/>
    <w:rsid w:val="001C2542"/>
    <w:rsid w:val="001C7EAC"/>
    <w:rsid w:val="001E00B2"/>
    <w:rsid w:val="001E041F"/>
    <w:rsid w:val="001E4954"/>
    <w:rsid w:val="001F1CC6"/>
    <w:rsid w:val="002021BA"/>
    <w:rsid w:val="00204558"/>
    <w:rsid w:val="00215EBB"/>
    <w:rsid w:val="00226A75"/>
    <w:rsid w:val="00231F8A"/>
    <w:rsid w:val="002365A4"/>
    <w:rsid w:val="00245862"/>
    <w:rsid w:val="002472D7"/>
    <w:rsid w:val="00250BBF"/>
    <w:rsid w:val="0025163C"/>
    <w:rsid w:val="00253490"/>
    <w:rsid w:val="002619ED"/>
    <w:rsid w:val="00261DAE"/>
    <w:rsid w:val="0027595A"/>
    <w:rsid w:val="002960E1"/>
    <w:rsid w:val="002B0C72"/>
    <w:rsid w:val="002B1BA1"/>
    <w:rsid w:val="002B7119"/>
    <w:rsid w:val="002B74CD"/>
    <w:rsid w:val="002B7B1A"/>
    <w:rsid w:val="002C46D1"/>
    <w:rsid w:val="002C52B4"/>
    <w:rsid w:val="002D078C"/>
    <w:rsid w:val="002E73D0"/>
    <w:rsid w:val="002F42F4"/>
    <w:rsid w:val="00307C28"/>
    <w:rsid w:val="0031169F"/>
    <w:rsid w:val="003136B6"/>
    <w:rsid w:val="003147C5"/>
    <w:rsid w:val="0032163A"/>
    <w:rsid w:val="00323F1E"/>
    <w:rsid w:val="00324AF6"/>
    <w:rsid w:val="00324CE5"/>
    <w:rsid w:val="003335E3"/>
    <w:rsid w:val="00340199"/>
    <w:rsid w:val="00343040"/>
    <w:rsid w:val="00343C6D"/>
    <w:rsid w:val="00344629"/>
    <w:rsid w:val="00352D9F"/>
    <w:rsid w:val="003624C5"/>
    <w:rsid w:val="003664AF"/>
    <w:rsid w:val="003748ED"/>
    <w:rsid w:val="00390236"/>
    <w:rsid w:val="00390EED"/>
    <w:rsid w:val="00392438"/>
    <w:rsid w:val="003924E4"/>
    <w:rsid w:val="0039761D"/>
    <w:rsid w:val="003A6C0D"/>
    <w:rsid w:val="003A7DBF"/>
    <w:rsid w:val="003A7E7C"/>
    <w:rsid w:val="003B04F2"/>
    <w:rsid w:val="003B06EC"/>
    <w:rsid w:val="003B13A5"/>
    <w:rsid w:val="003B1628"/>
    <w:rsid w:val="003D0FF1"/>
    <w:rsid w:val="003D3528"/>
    <w:rsid w:val="003D387E"/>
    <w:rsid w:val="003D594F"/>
    <w:rsid w:val="003E74A9"/>
    <w:rsid w:val="003F4D7A"/>
    <w:rsid w:val="00401A1D"/>
    <w:rsid w:val="00412823"/>
    <w:rsid w:val="004151C8"/>
    <w:rsid w:val="00415AE3"/>
    <w:rsid w:val="00415C1E"/>
    <w:rsid w:val="00417857"/>
    <w:rsid w:val="0043393D"/>
    <w:rsid w:val="00436BFB"/>
    <w:rsid w:val="00440A4C"/>
    <w:rsid w:val="00444DBD"/>
    <w:rsid w:val="0045240A"/>
    <w:rsid w:val="004532A2"/>
    <w:rsid w:val="004555B5"/>
    <w:rsid w:val="004561DE"/>
    <w:rsid w:val="00461580"/>
    <w:rsid w:val="004673C9"/>
    <w:rsid w:val="00471015"/>
    <w:rsid w:val="0049053A"/>
    <w:rsid w:val="00497E4D"/>
    <w:rsid w:val="004A2C25"/>
    <w:rsid w:val="004A34B8"/>
    <w:rsid w:val="004A5FBE"/>
    <w:rsid w:val="004B0E97"/>
    <w:rsid w:val="004B1DA1"/>
    <w:rsid w:val="004C34C4"/>
    <w:rsid w:val="004D18C4"/>
    <w:rsid w:val="004D1A48"/>
    <w:rsid w:val="004D25AF"/>
    <w:rsid w:val="004D5377"/>
    <w:rsid w:val="004E3AB2"/>
    <w:rsid w:val="004E43DD"/>
    <w:rsid w:val="004F3479"/>
    <w:rsid w:val="004F3FBE"/>
    <w:rsid w:val="00515D0D"/>
    <w:rsid w:val="005251FB"/>
    <w:rsid w:val="005351A2"/>
    <w:rsid w:val="00544B9B"/>
    <w:rsid w:val="005461DC"/>
    <w:rsid w:val="0055028D"/>
    <w:rsid w:val="0055032A"/>
    <w:rsid w:val="00554675"/>
    <w:rsid w:val="005566FA"/>
    <w:rsid w:val="005640F0"/>
    <w:rsid w:val="0056483C"/>
    <w:rsid w:val="00570136"/>
    <w:rsid w:val="005767B8"/>
    <w:rsid w:val="00577B4F"/>
    <w:rsid w:val="0058560E"/>
    <w:rsid w:val="00585DCF"/>
    <w:rsid w:val="005A13F8"/>
    <w:rsid w:val="005A14A9"/>
    <w:rsid w:val="005A2016"/>
    <w:rsid w:val="005A3A63"/>
    <w:rsid w:val="005A5305"/>
    <w:rsid w:val="005B7D6B"/>
    <w:rsid w:val="005D2C5D"/>
    <w:rsid w:val="005D738B"/>
    <w:rsid w:val="005D73A3"/>
    <w:rsid w:val="005E1C3D"/>
    <w:rsid w:val="005F6298"/>
    <w:rsid w:val="00601946"/>
    <w:rsid w:val="00601E0F"/>
    <w:rsid w:val="00610835"/>
    <w:rsid w:val="00612185"/>
    <w:rsid w:val="006210AC"/>
    <w:rsid w:val="00632BE5"/>
    <w:rsid w:val="00634868"/>
    <w:rsid w:val="00641473"/>
    <w:rsid w:val="00651CA4"/>
    <w:rsid w:val="00674BE2"/>
    <w:rsid w:val="00676F96"/>
    <w:rsid w:val="00682AA7"/>
    <w:rsid w:val="00687328"/>
    <w:rsid w:val="00693ABD"/>
    <w:rsid w:val="006A2CE6"/>
    <w:rsid w:val="006A3C93"/>
    <w:rsid w:val="006A461A"/>
    <w:rsid w:val="006A6290"/>
    <w:rsid w:val="006B2D9A"/>
    <w:rsid w:val="006B3E04"/>
    <w:rsid w:val="006B7A61"/>
    <w:rsid w:val="006C513A"/>
    <w:rsid w:val="006C5F03"/>
    <w:rsid w:val="006D3024"/>
    <w:rsid w:val="006D3B77"/>
    <w:rsid w:val="006D4139"/>
    <w:rsid w:val="006D6C80"/>
    <w:rsid w:val="006E1FB3"/>
    <w:rsid w:val="006F02F2"/>
    <w:rsid w:val="00700A39"/>
    <w:rsid w:val="00702D33"/>
    <w:rsid w:val="00703A0B"/>
    <w:rsid w:val="007048C4"/>
    <w:rsid w:val="00730FC4"/>
    <w:rsid w:val="00732DEB"/>
    <w:rsid w:val="00736968"/>
    <w:rsid w:val="007377E5"/>
    <w:rsid w:val="007431B6"/>
    <w:rsid w:val="0074520F"/>
    <w:rsid w:val="00745819"/>
    <w:rsid w:val="00745CE5"/>
    <w:rsid w:val="0075077A"/>
    <w:rsid w:val="007516E3"/>
    <w:rsid w:val="007525F7"/>
    <w:rsid w:val="00754DE6"/>
    <w:rsid w:val="0075761F"/>
    <w:rsid w:val="00760814"/>
    <w:rsid w:val="00760EED"/>
    <w:rsid w:val="00761654"/>
    <w:rsid w:val="0076353F"/>
    <w:rsid w:val="00765BB2"/>
    <w:rsid w:val="00770740"/>
    <w:rsid w:val="00770A50"/>
    <w:rsid w:val="00773773"/>
    <w:rsid w:val="007744A2"/>
    <w:rsid w:val="00782A55"/>
    <w:rsid w:val="00783052"/>
    <w:rsid w:val="00787F2A"/>
    <w:rsid w:val="007921BA"/>
    <w:rsid w:val="007A18EF"/>
    <w:rsid w:val="007B41F6"/>
    <w:rsid w:val="007B7162"/>
    <w:rsid w:val="007C27C4"/>
    <w:rsid w:val="007C60C0"/>
    <w:rsid w:val="007C687F"/>
    <w:rsid w:val="007D504D"/>
    <w:rsid w:val="007D7AB5"/>
    <w:rsid w:val="007E0274"/>
    <w:rsid w:val="007E20F7"/>
    <w:rsid w:val="007E3340"/>
    <w:rsid w:val="007E38F2"/>
    <w:rsid w:val="007E5CD0"/>
    <w:rsid w:val="007F18F1"/>
    <w:rsid w:val="0080425F"/>
    <w:rsid w:val="0080519A"/>
    <w:rsid w:val="00814A67"/>
    <w:rsid w:val="008163B9"/>
    <w:rsid w:val="00825653"/>
    <w:rsid w:val="00827B60"/>
    <w:rsid w:val="00830D76"/>
    <w:rsid w:val="0083638F"/>
    <w:rsid w:val="00846854"/>
    <w:rsid w:val="00852E98"/>
    <w:rsid w:val="00856BBC"/>
    <w:rsid w:val="00860748"/>
    <w:rsid w:val="0088247F"/>
    <w:rsid w:val="00891018"/>
    <w:rsid w:val="0089183D"/>
    <w:rsid w:val="00891F59"/>
    <w:rsid w:val="008969F2"/>
    <w:rsid w:val="00897FF7"/>
    <w:rsid w:val="008A160E"/>
    <w:rsid w:val="008A317C"/>
    <w:rsid w:val="008A6165"/>
    <w:rsid w:val="008A7BAC"/>
    <w:rsid w:val="008B539F"/>
    <w:rsid w:val="008B57B2"/>
    <w:rsid w:val="008B667B"/>
    <w:rsid w:val="008B7C71"/>
    <w:rsid w:val="008D18F4"/>
    <w:rsid w:val="008D6B27"/>
    <w:rsid w:val="008D7678"/>
    <w:rsid w:val="008D784D"/>
    <w:rsid w:val="008E125D"/>
    <w:rsid w:val="008E4FD5"/>
    <w:rsid w:val="008E5642"/>
    <w:rsid w:val="008E74AB"/>
    <w:rsid w:val="008F2A0B"/>
    <w:rsid w:val="00902AB1"/>
    <w:rsid w:val="00903993"/>
    <w:rsid w:val="00904C5D"/>
    <w:rsid w:val="00904C9F"/>
    <w:rsid w:val="009054F9"/>
    <w:rsid w:val="00905586"/>
    <w:rsid w:val="00905781"/>
    <w:rsid w:val="00907E22"/>
    <w:rsid w:val="00912C13"/>
    <w:rsid w:val="00913401"/>
    <w:rsid w:val="0091541F"/>
    <w:rsid w:val="0092119E"/>
    <w:rsid w:val="00922F6A"/>
    <w:rsid w:val="00926D4F"/>
    <w:rsid w:val="00932722"/>
    <w:rsid w:val="00933E36"/>
    <w:rsid w:val="00934447"/>
    <w:rsid w:val="00936CE8"/>
    <w:rsid w:val="0094037A"/>
    <w:rsid w:val="009405C2"/>
    <w:rsid w:val="00943B5D"/>
    <w:rsid w:val="00956F35"/>
    <w:rsid w:val="0096004F"/>
    <w:rsid w:val="009627EC"/>
    <w:rsid w:val="00965F8D"/>
    <w:rsid w:val="009674E5"/>
    <w:rsid w:val="00967783"/>
    <w:rsid w:val="009713BF"/>
    <w:rsid w:val="00982BE0"/>
    <w:rsid w:val="00985CC7"/>
    <w:rsid w:val="00986DAB"/>
    <w:rsid w:val="0098795E"/>
    <w:rsid w:val="00992C84"/>
    <w:rsid w:val="00992EF0"/>
    <w:rsid w:val="009A4799"/>
    <w:rsid w:val="009B175B"/>
    <w:rsid w:val="009B544D"/>
    <w:rsid w:val="009B7BCF"/>
    <w:rsid w:val="009C33D7"/>
    <w:rsid w:val="009D5A7C"/>
    <w:rsid w:val="009E2957"/>
    <w:rsid w:val="009E67E8"/>
    <w:rsid w:val="009F374C"/>
    <w:rsid w:val="00A06C42"/>
    <w:rsid w:val="00A127A5"/>
    <w:rsid w:val="00A130F1"/>
    <w:rsid w:val="00A26281"/>
    <w:rsid w:val="00A425E2"/>
    <w:rsid w:val="00A47332"/>
    <w:rsid w:val="00A67B94"/>
    <w:rsid w:val="00A67C7A"/>
    <w:rsid w:val="00A70982"/>
    <w:rsid w:val="00A70BDA"/>
    <w:rsid w:val="00A7792D"/>
    <w:rsid w:val="00A92800"/>
    <w:rsid w:val="00A94AAD"/>
    <w:rsid w:val="00A94E91"/>
    <w:rsid w:val="00A958D9"/>
    <w:rsid w:val="00A95C93"/>
    <w:rsid w:val="00AA0764"/>
    <w:rsid w:val="00AA0B6C"/>
    <w:rsid w:val="00AA62E5"/>
    <w:rsid w:val="00AB5F95"/>
    <w:rsid w:val="00AB60F4"/>
    <w:rsid w:val="00AB71F6"/>
    <w:rsid w:val="00AC502A"/>
    <w:rsid w:val="00AC538A"/>
    <w:rsid w:val="00AC7472"/>
    <w:rsid w:val="00AD3CD7"/>
    <w:rsid w:val="00AF05A5"/>
    <w:rsid w:val="00AF0FE8"/>
    <w:rsid w:val="00B0052A"/>
    <w:rsid w:val="00B05D69"/>
    <w:rsid w:val="00B12EE7"/>
    <w:rsid w:val="00B15BAF"/>
    <w:rsid w:val="00B17A28"/>
    <w:rsid w:val="00B20E26"/>
    <w:rsid w:val="00B22283"/>
    <w:rsid w:val="00B24532"/>
    <w:rsid w:val="00B25AC5"/>
    <w:rsid w:val="00B2666E"/>
    <w:rsid w:val="00B3086B"/>
    <w:rsid w:val="00B3130F"/>
    <w:rsid w:val="00B35353"/>
    <w:rsid w:val="00B366AE"/>
    <w:rsid w:val="00B4258B"/>
    <w:rsid w:val="00B5022B"/>
    <w:rsid w:val="00B61C4B"/>
    <w:rsid w:val="00B64C94"/>
    <w:rsid w:val="00B665EA"/>
    <w:rsid w:val="00B713BD"/>
    <w:rsid w:val="00B77C91"/>
    <w:rsid w:val="00B9275D"/>
    <w:rsid w:val="00B92ECE"/>
    <w:rsid w:val="00BA013B"/>
    <w:rsid w:val="00BA6D42"/>
    <w:rsid w:val="00BA7D9D"/>
    <w:rsid w:val="00BB0E86"/>
    <w:rsid w:val="00BB5344"/>
    <w:rsid w:val="00BB7EC1"/>
    <w:rsid w:val="00BC2B36"/>
    <w:rsid w:val="00BC4949"/>
    <w:rsid w:val="00BC6487"/>
    <w:rsid w:val="00BD19A1"/>
    <w:rsid w:val="00BF080D"/>
    <w:rsid w:val="00BF12C6"/>
    <w:rsid w:val="00BF380A"/>
    <w:rsid w:val="00BF7E87"/>
    <w:rsid w:val="00C03671"/>
    <w:rsid w:val="00C036F8"/>
    <w:rsid w:val="00C10DA5"/>
    <w:rsid w:val="00C209A7"/>
    <w:rsid w:val="00C21E1D"/>
    <w:rsid w:val="00C23265"/>
    <w:rsid w:val="00C2572A"/>
    <w:rsid w:val="00C25E80"/>
    <w:rsid w:val="00C25EEB"/>
    <w:rsid w:val="00C263AB"/>
    <w:rsid w:val="00C27724"/>
    <w:rsid w:val="00C348A1"/>
    <w:rsid w:val="00C35C09"/>
    <w:rsid w:val="00C42F37"/>
    <w:rsid w:val="00C4513C"/>
    <w:rsid w:val="00C45198"/>
    <w:rsid w:val="00C45511"/>
    <w:rsid w:val="00C461B6"/>
    <w:rsid w:val="00C47BD7"/>
    <w:rsid w:val="00C62387"/>
    <w:rsid w:val="00C70976"/>
    <w:rsid w:val="00C74E0B"/>
    <w:rsid w:val="00C75AF0"/>
    <w:rsid w:val="00C808CB"/>
    <w:rsid w:val="00C81A25"/>
    <w:rsid w:val="00C93EE8"/>
    <w:rsid w:val="00C946F9"/>
    <w:rsid w:val="00CA02EA"/>
    <w:rsid w:val="00CA1ABB"/>
    <w:rsid w:val="00CA5963"/>
    <w:rsid w:val="00CA6E0A"/>
    <w:rsid w:val="00CB2F81"/>
    <w:rsid w:val="00CB3B68"/>
    <w:rsid w:val="00CB492E"/>
    <w:rsid w:val="00CC00A1"/>
    <w:rsid w:val="00CD27F3"/>
    <w:rsid w:val="00CD4268"/>
    <w:rsid w:val="00CD59EE"/>
    <w:rsid w:val="00CE1B97"/>
    <w:rsid w:val="00CE4565"/>
    <w:rsid w:val="00CF2560"/>
    <w:rsid w:val="00CF748B"/>
    <w:rsid w:val="00D0199F"/>
    <w:rsid w:val="00D04D38"/>
    <w:rsid w:val="00D050E1"/>
    <w:rsid w:val="00D132E3"/>
    <w:rsid w:val="00D1721D"/>
    <w:rsid w:val="00D26A02"/>
    <w:rsid w:val="00D34CF9"/>
    <w:rsid w:val="00D35257"/>
    <w:rsid w:val="00D354BE"/>
    <w:rsid w:val="00D3682D"/>
    <w:rsid w:val="00D474DD"/>
    <w:rsid w:val="00D628C0"/>
    <w:rsid w:val="00D6651B"/>
    <w:rsid w:val="00D66880"/>
    <w:rsid w:val="00D66E4D"/>
    <w:rsid w:val="00D73326"/>
    <w:rsid w:val="00D7367E"/>
    <w:rsid w:val="00D75F6D"/>
    <w:rsid w:val="00D80159"/>
    <w:rsid w:val="00D860E0"/>
    <w:rsid w:val="00D91A0D"/>
    <w:rsid w:val="00DA2C62"/>
    <w:rsid w:val="00DA719F"/>
    <w:rsid w:val="00DB1794"/>
    <w:rsid w:val="00DB60E3"/>
    <w:rsid w:val="00DC1676"/>
    <w:rsid w:val="00DC1C3F"/>
    <w:rsid w:val="00DE1DA1"/>
    <w:rsid w:val="00DE21BB"/>
    <w:rsid w:val="00DE4821"/>
    <w:rsid w:val="00DF338F"/>
    <w:rsid w:val="00E100C1"/>
    <w:rsid w:val="00E12868"/>
    <w:rsid w:val="00E13AD1"/>
    <w:rsid w:val="00E2333D"/>
    <w:rsid w:val="00E2349B"/>
    <w:rsid w:val="00E26EDE"/>
    <w:rsid w:val="00E3284A"/>
    <w:rsid w:val="00E363FD"/>
    <w:rsid w:val="00E42670"/>
    <w:rsid w:val="00E43B59"/>
    <w:rsid w:val="00E50D5C"/>
    <w:rsid w:val="00E66375"/>
    <w:rsid w:val="00E8496B"/>
    <w:rsid w:val="00E86AB0"/>
    <w:rsid w:val="00E877C1"/>
    <w:rsid w:val="00EA03DF"/>
    <w:rsid w:val="00EA1FCA"/>
    <w:rsid w:val="00EA7EA2"/>
    <w:rsid w:val="00EB28D7"/>
    <w:rsid w:val="00EB4158"/>
    <w:rsid w:val="00EC5A2E"/>
    <w:rsid w:val="00EC7C5B"/>
    <w:rsid w:val="00ED2C11"/>
    <w:rsid w:val="00ED5FA3"/>
    <w:rsid w:val="00ED7B6F"/>
    <w:rsid w:val="00EE7E28"/>
    <w:rsid w:val="00F011D2"/>
    <w:rsid w:val="00F15685"/>
    <w:rsid w:val="00F207C9"/>
    <w:rsid w:val="00F25167"/>
    <w:rsid w:val="00F25ED6"/>
    <w:rsid w:val="00F343D1"/>
    <w:rsid w:val="00F43F19"/>
    <w:rsid w:val="00F45691"/>
    <w:rsid w:val="00F45D38"/>
    <w:rsid w:val="00F47600"/>
    <w:rsid w:val="00F47AC1"/>
    <w:rsid w:val="00F506D6"/>
    <w:rsid w:val="00F5726C"/>
    <w:rsid w:val="00F62F3A"/>
    <w:rsid w:val="00F64DCA"/>
    <w:rsid w:val="00F650BE"/>
    <w:rsid w:val="00F65303"/>
    <w:rsid w:val="00F653FD"/>
    <w:rsid w:val="00F671B7"/>
    <w:rsid w:val="00F719AF"/>
    <w:rsid w:val="00F73654"/>
    <w:rsid w:val="00F773DE"/>
    <w:rsid w:val="00F81FED"/>
    <w:rsid w:val="00F900DF"/>
    <w:rsid w:val="00F95932"/>
    <w:rsid w:val="00F9626D"/>
    <w:rsid w:val="00FA6610"/>
    <w:rsid w:val="00FA6BE9"/>
    <w:rsid w:val="00FB6C6C"/>
    <w:rsid w:val="00FC3BA7"/>
    <w:rsid w:val="00FC59FA"/>
    <w:rsid w:val="00FD04D0"/>
    <w:rsid w:val="00FD19DD"/>
    <w:rsid w:val="00FD46AA"/>
    <w:rsid w:val="00FD7126"/>
    <w:rsid w:val="00FE3AB3"/>
    <w:rsid w:val="00FE7094"/>
    <w:rsid w:val="00FF26F3"/>
    <w:rsid w:val="00FF4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CA590"/>
  <w15:chartTrackingRefBased/>
  <w15:docId w15:val="{29AEBC75-F909-9C4C-8472-03E480F21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jpeg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image" Target="media/image7.jpg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10" Type="http://schemas.openxmlformats.org/officeDocument/2006/relationships/image" Target="media/image6.jpg"/><Relationship Id="rId4" Type="http://schemas.openxmlformats.org/officeDocument/2006/relationships/webSettings" Target="webSettings.xml"/><Relationship Id="rId9" Type="http://schemas.openxmlformats.org/officeDocument/2006/relationships/image" Target="media/image5.jp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B49DE3E-E86F-9C4E-9F41-B7F93FA873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 天明</dc:creator>
  <cp:keywords/>
  <dc:description/>
  <cp:lastModifiedBy>邱 天明</cp:lastModifiedBy>
  <cp:revision>3</cp:revision>
  <dcterms:created xsi:type="dcterms:W3CDTF">2022-04-01T04:31:00Z</dcterms:created>
  <dcterms:modified xsi:type="dcterms:W3CDTF">2022-06-20T08:03:00Z</dcterms:modified>
</cp:coreProperties>
</file>